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778B" w:rsidRPr="00BA36A7" w:rsidRDefault="00A3778B" w:rsidP="00A3778B">
      <w:pPr>
        <w:spacing w:line="480" w:lineRule="auto"/>
        <w:rPr>
          <w:sz w:val="20"/>
          <w:szCs w:val="20"/>
        </w:rPr>
      </w:pPr>
      <w:bookmarkStart w:id="0" w:name="_Hlk169669875"/>
      <w:r>
        <w:rPr>
          <w:sz w:val="20"/>
          <w:szCs w:val="20"/>
          <w:lang w:val="en-US"/>
        </w:rPr>
        <w:t>S</w:t>
      </w:r>
      <w:r>
        <w:rPr>
          <w:rFonts w:eastAsiaTheme="minorEastAsia" w:hint="eastAsia"/>
          <w:sz w:val="20"/>
          <w:szCs w:val="20"/>
          <w:lang w:val="en-US" w:eastAsia="ko-KR"/>
        </w:rPr>
        <w:t>7</w:t>
      </w:r>
      <w:r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</w:rPr>
        <w:t>Table</w:t>
      </w:r>
      <w:r w:rsidRPr="00BA36A7">
        <w:rPr>
          <w:sz w:val="20"/>
          <w:szCs w:val="20"/>
        </w:rPr>
        <w:t xml:space="preserve">. Costs per Patient </w:t>
      </w:r>
      <w:proofErr w:type="gramStart"/>
      <w:r w:rsidRPr="00BA36A7">
        <w:rPr>
          <w:sz w:val="20"/>
          <w:szCs w:val="20"/>
        </w:rPr>
        <w:t>After</w:t>
      </w:r>
      <w:proofErr w:type="gramEnd"/>
      <w:r w:rsidRPr="00BA36A7">
        <w:rPr>
          <w:sz w:val="20"/>
          <w:szCs w:val="20"/>
        </w:rPr>
        <w:t xml:space="preserve"> Randomization into the </w:t>
      </w:r>
      <w:proofErr w:type="spellStart"/>
      <w:r w:rsidRPr="00BA36A7">
        <w:rPr>
          <w:i/>
          <w:iCs/>
          <w:sz w:val="20"/>
          <w:szCs w:val="20"/>
        </w:rPr>
        <w:t>Chuna</w:t>
      </w:r>
      <w:proofErr w:type="spellEnd"/>
      <w:r w:rsidRPr="00BA36A7">
        <w:rPr>
          <w:sz w:val="20"/>
          <w:szCs w:val="20"/>
        </w:rPr>
        <w:t xml:space="preserve"> Manual Therapy and Usual Care Groups　</w:t>
      </w:r>
    </w:p>
    <w:tbl>
      <w:tblPr>
        <w:tblW w:w="907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2268"/>
        <w:gridCol w:w="2268"/>
        <w:gridCol w:w="2268"/>
        <w:gridCol w:w="708"/>
      </w:tblGrid>
      <w:tr w:rsidR="00A3778B" w:rsidRPr="00BA36A7" w:rsidTr="005F60D1">
        <w:trPr>
          <w:trHeight w:val="33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b/>
                <w:color w:val="000000"/>
                <w:sz w:val="20"/>
                <w:szCs w:val="20"/>
              </w:rPr>
            </w:pPr>
            <w:proofErr w:type="spellStart"/>
            <w:r w:rsidRPr="00BA36A7">
              <w:rPr>
                <w:rFonts w:eastAsia="맑은 고딕"/>
                <w:b/>
                <w:i/>
                <w:iCs/>
                <w:color w:val="000000"/>
                <w:sz w:val="20"/>
                <w:szCs w:val="20"/>
              </w:rPr>
              <w:t>Chuna</w:t>
            </w:r>
            <w:proofErr w:type="spellEnd"/>
            <w:r w:rsidRPr="00BA36A7">
              <w:rPr>
                <w:rFonts w:eastAsia="맑은 고딕"/>
                <w:b/>
                <w:color w:val="000000"/>
                <w:sz w:val="20"/>
                <w:szCs w:val="20"/>
              </w:rPr>
              <w:t xml:space="preserve"> manual therapy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b/>
                <w:color w:val="000000"/>
                <w:sz w:val="20"/>
                <w:szCs w:val="20"/>
              </w:rPr>
              <w:t>Usual Ca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b/>
                <w:color w:val="000000"/>
                <w:sz w:val="20"/>
                <w:szCs w:val="20"/>
              </w:rPr>
              <w:t>Differenc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b/>
                <w:i/>
                <w:iCs/>
                <w:color w:val="000000"/>
                <w:sz w:val="20"/>
                <w:szCs w:val="20"/>
              </w:rPr>
              <w:t>P</w:t>
            </w:r>
            <w:r w:rsidRPr="00BA36A7">
              <w:rPr>
                <w:rFonts w:eastAsia="맑은 고딕"/>
                <w:b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A3778B" w:rsidRPr="00BA36A7" w:rsidTr="005F60D1">
        <w:trPr>
          <w:trHeight w:val="34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:rsidR="00A3778B" w:rsidRPr="00BA36A7" w:rsidRDefault="00A3778B" w:rsidP="005F60D1">
            <w:pPr>
              <w:spacing w:line="480" w:lineRule="auto"/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Healthcare system perspective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3778B" w:rsidRPr="00BA36A7" w:rsidTr="005F60D1">
        <w:trPr>
          <w:trHeight w:val="34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3778B" w:rsidRPr="00BA36A7" w:rsidRDefault="00A3778B" w:rsidP="005F60D1">
            <w:pPr>
              <w:spacing w:line="480" w:lineRule="auto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1st to 5th week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331 (307 to 34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166 (156 to 17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165 (140 to 185)*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.002</w:t>
            </w:r>
          </w:p>
        </w:tc>
      </w:tr>
      <w:tr w:rsidR="00A3778B" w:rsidRPr="00BA36A7" w:rsidTr="005F60D1">
        <w:trPr>
          <w:trHeight w:val="33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3778B" w:rsidRPr="00BA36A7" w:rsidRDefault="00A3778B" w:rsidP="005F60D1">
            <w:pPr>
              <w:spacing w:line="480" w:lineRule="auto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1st quart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331 (308 to 34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180 (163 to 20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151 (119 to 176)*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.002</w:t>
            </w:r>
          </w:p>
        </w:tc>
      </w:tr>
      <w:tr w:rsidR="00A3778B" w:rsidRPr="00BA36A7" w:rsidTr="005F60D1">
        <w:trPr>
          <w:trHeight w:val="33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3778B" w:rsidRPr="00BA36A7" w:rsidRDefault="00A3778B" w:rsidP="005F60D1">
            <w:pPr>
              <w:spacing w:line="480" w:lineRule="auto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2nd quart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11 (0 to 3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11 (0 to 3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-1 (-27 to 25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.957</w:t>
            </w:r>
          </w:p>
        </w:tc>
      </w:tr>
      <w:tr w:rsidR="00A3778B" w:rsidRPr="00BA36A7" w:rsidTr="005F60D1">
        <w:trPr>
          <w:trHeight w:val="33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3778B" w:rsidRPr="00BA36A7" w:rsidRDefault="00A3778B" w:rsidP="005F60D1">
            <w:pPr>
              <w:spacing w:line="480" w:lineRule="auto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Within tri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342 (314 to 36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192 (164 to 23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150 (100 to 193)*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.002</w:t>
            </w:r>
          </w:p>
        </w:tc>
      </w:tr>
      <w:tr w:rsidR="00A3778B" w:rsidRPr="00BA36A7" w:rsidTr="005F60D1">
        <w:trPr>
          <w:trHeight w:val="330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:rsidR="00A3778B" w:rsidRPr="00BA36A7" w:rsidRDefault="00A3778B" w:rsidP="005F60D1">
            <w:pPr>
              <w:spacing w:line="480" w:lineRule="auto"/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Non-healthcare cos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A3778B" w:rsidRPr="00BA36A7" w:rsidTr="005F60D1">
        <w:trPr>
          <w:trHeight w:val="33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3778B" w:rsidRPr="00BA36A7" w:rsidRDefault="00A3778B" w:rsidP="005F60D1">
            <w:pPr>
              <w:spacing w:line="480" w:lineRule="auto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Within tri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286 (247 to 32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276 (240 to 31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9 (-44 to 64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.723</w:t>
            </w:r>
          </w:p>
        </w:tc>
      </w:tr>
      <w:tr w:rsidR="00A3778B" w:rsidRPr="00BA36A7" w:rsidTr="005F60D1">
        <w:trPr>
          <w:trHeight w:val="330"/>
        </w:trPr>
        <w:tc>
          <w:tcPr>
            <w:tcW w:w="6096" w:type="dxa"/>
            <w:gridSpan w:val="3"/>
            <w:shd w:val="clear" w:color="auto" w:fill="auto"/>
            <w:noWrap/>
            <w:vAlign w:val="bottom"/>
            <w:hideMark/>
          </w:tcPr>
          <w:p w:rsidR="00A3778B" w:rsidRPr="00BA36A7" w:rsidRDefault="00A3778B" w:rsidP="005F60D1">
            <w:pPr>
              <w:spacing w:line="480" w:lineRule="auto"/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Healthcare system + Non-healthcare cos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A3778B" w:rsidRPr="00BA36A7" w:rsidTr="005F60D1">
        <w:trPr>
          <w:trHeight w:val="33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3778B" w:rsidRPr="00BA36A7" w:rsidRDefault="00A3778B" w:rsidP="005F60D1">
            <w:pPr>
              <w:spacing w:line="480" w:lineRule="auto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Within tri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627 (575 to 68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468 (418 to 52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160 (79 to 230)*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.002</w:t>
            </w:r>
          </w:p>
        </w:tc>
      </w:tr>
      <w:tr w:rsidR="00A3778B" w:rsidRPr="00BA36A7" w:rsidTr="005F60D1">
        <w:trPr>
          <w:trHeight w:val="330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:rsidR="00A3778B" w:rsidRPr="00BA36A7" w:rsidRDefault="00A3778B" w:rsidP="005F60D1">
            <w:pPr>
              <w:spacing w:line="480" w:lineRule="auto"/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Productivity los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A3778B" w:rsidRPr="00BA36A7" w:rsidTr="005F60D1">
        <w:trPr>
          <w:trHeight w:val="33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3778B" w:rsidRPr="00BA36A7" w:rsidRDefault="00A3778B" w:rsidP="005F60D1">
            <w:pPr>
              <w:spacing w:line="480" w:lineRule="auto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1st to 5th week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167 (130 to 20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213 (170 to 26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-47 (-109 to 6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.096</w:t>
            </w:r>
          </w:p>
        </w:tc>
      </w:tr>
      <w:tr w:rsidR="00A3778B" w:rsidRPr="00BA36A7" w:rsidTr="005F60D1">
        <w:trPr>
          <w:trHeight w:val="33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3778B" w:rsidRPr="00BA36A7" w:rsidRDefault="00A3778B" w:rsidP="005F60D1">
            <w:pPr>
              <w:spacing w:line="480" w:lineRule="auto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1st quart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2,221 (1,792 to 2,65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2,521 (2,015 to 3,05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-299 (-972 to 376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.38</w:t>
            </w:r>
          </w:p>
        </w:tc>
      </w:tr>
      <w:tr w:rsidR="00A3778B" w:rsidRPr="00BA36A7" w:rsidTr="005F60D1">
        <w:trPr>
          <w:trHeight w:val="33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3778B" w:rsidRPr="00BA36A7" w:rsidRDefault="00A3778B" w:rsidP="005F60D1">
            <w:pPr>
              <w:spacing w:line="480" w:lineRule="auto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2nd quart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2,278 (1,738 to 2,84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2,477 (1,794 to 3,18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-199 (-1,051 to 631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.667</w:t>
            </w:r>
          </w:p>
        </w:tc>
      </w:tr>
      <w:tr w:rsidR="00A3778B" w:rsidRPr="00BA36A7" w:rsidTr="005F60D1">
        <w:trPr>
          <w:trHeight w:val="33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3778B" w:rsidRPr="00BA36A7" w:rsidRDefault="00A3778B" w:rsidP="005F60D1">
            <w:pPr>
              <w:spacing w:line="480" w:lineRule="auto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Within tri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4,499 (3,606 to 5,40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4,997 (3,936 to 6,26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-498 (-1,957 to 888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.482</w:t>
            </w:r>
          </w:p>
        </w:tc>
      </w:tr>
      <w:tr w:rsidR="00A3778B" w:rsidRPr="00BA36A7" w:rsidTr="005F60D1">
        <w:trPr>
          <w:trHeight w:val="330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:rsidR="00A3778B" w:rsidRPr="00BA36A7" w:rsidRDefault="00A3778B" w:rsidP="005F60D1">
            <w:pPr>
              <w:spacing w:line="480" w:lineRule="auto"/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Societal perspectiv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A3778B" w:rsidRPr="00BA36A7" w:rsidTr="005F60D1">
        <w:trPr>
          <w:trHeight w:val="33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3778B" w:rsidRPr="00BA36A7" w:rsidRDefault="00A3778B" w:rsidP="005F60D1">
            <w:pPr>
              <w:spacing w:line="480" w:lineRule="auto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1st to 5th week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1,416 (1,259 to 1,58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1,376 (1,202 to 1,55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40 (-199 to 282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.783</w:t>
            </w:r>
          </w:p>
        </w:tc>
      </w:tr>
      <w:tr w:rsidR="00A3778B" w:rsidRPr="00BA36A7" w:rsidTr="005F60D1">
        <w:trPr>
          <w:trHeight w:val="33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3778B" w:rsidRPr="00BA36A7" w:rsidRDefault="00A3778B" w:rsidP="005F60D1">
            <w:pPr>
              <w:spacing w:line="480" w:lineRule="auto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1st quart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2,838 (2,419 to 3,30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2,977 (2,468 to 3,61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-139 (-887 to 561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.711</w:t>
            </w:r>
          </w:p>
        </w:tc>
      </w:tr>
      <w:tr w:rsidR="00A3778B" w:rsidRPr="00BA36A7" w:rsidTr="005F60D1">
        <w:trPr>
          <w:trHeight w:val="33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3778B" w:rsidRPr="00BA36A7" w:rsidRDefault="00A3778B" w:rsidP="005F60D1">
            <w:pPr>
              <w:spacing w:line="480" w:lineRule="auto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2nd quart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2,289 (1,773 to 2,91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2,488 (1,812 to 3,23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-199 (-1,102 to 691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.713</w:t>
            </w:r>
          </w:p>
        </w:tc>
      </w:tr>
      <w:tr w:rsidR="00A3778B" w:rsidRPr="00BA36A7" w:rsidTr="005F60D1">
        <w:trPr>
          <w:trHeight w:val="33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3778B" w:rsidRPr="00BA36A7" w:rsidRDefault="00A3778B" w:rsidP="005F60D1">
            <w:pPr>
              <w:spacing w:line="480" w:lineRule="auto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Within tri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5,127 (4,241 to 5,99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5,465 (4,380 to 6,59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-338 (-1,801 to 1,035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778B" w:rsidRPr="00BA36A7" w:rsidRDefault="00A3778B" w:rsidP="005F60D1">
            <w:pPr>
              <w:spacing w:line="480" w:lineRule="auto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A36A7">
              <w:rPr>
                <w:rFonts w:eastAsia="맑은 고딕"/>
                <w:color w:val="000000"/>
                <w:sz w:val="20"/>
                <w:szCs w:val="20"/>
              </w:rPr>
              <w:t>.619</w:t>
            </w:r>
          </w:p>
        </w:tc>
      </w:tr>
    </w:tbl>
    <w:p w:rsidR="00A3778B" w:rsidRPr="00BA36A7" w:rsidRDefault="00A3778B" w:rsidP="00A3778B">
      <w:pPr>
        <w:spacing w:line="480" w:lineRule="auto"/>
        <w:rPr>
          <w:sz w:val="20"/>
          <w:szCs w:val="20"/>
        </w:rPr>
      </w:pPr>
      <w:r w:rsidRPr="00BA36A7">
        <w:rPr>
          <w:sz w:val="20"/>
          <w:szCs w:val="20"/>
        </w:rPr>
        <w:t>The confidence interval was estimated with bootstrapping. The 1</w:t>
      </w:r>
      <w:r w:rsidRPr="00BA36A7">
        <w:rPr>
          <w:sz w:val="20"/>
          <w:szCs w:val="20"/>
          <w:vertAlign w:val="superscript"/>
        </w:rPr>
        <w:t>st</w:t>
      </w:r>
      <w:r w:rsidRPr="00BA36A7">
        <w:rPr>
          <w:sz w:val="20"/>
          <w:szCs w:val="20"/>
        </w:rPr>
        <w:t xml:space="preserve"> quarter to 2</w:t>
      </w:r>
      <w:r w:rsidRPr="00BA36A7">
        <w:rPr>
          <w:sz w:val="20"/>
          <w:szCs w:val="20"/>
          <w:vertAlign w:val="superscript"/>
        </w:rPr>
        <w:t>nd</w:t>
      </w:r>
      <w:r w:rsidRPr="00BA36A7">
        <w:rPr>
          <w:sz w:val="20"/>
          <w:szCs w:val="20"/>
        </w:rPr>
        <w:t xml:space="preserve"> quarter indicate the interval from baseline to 3 months and 3 to 6 months, respectively. All values are presented as mean and 95% confidence interval. The difference between the two groups was estimated using independent t-test. </w:t>
      </w:r>
    </w:p>
    <w:p w:rsidR="00A3778B" w:rsidRPr="00BA36A7" w:rsidRDefault="00A3778B" w:rsidP="00A3778B">
      <w:pPr>
        <w:spacing w:line="480" w:lineRule="auto"/>
        <w:rPr>
          <w:sz w:val="20"/>
          <w:szCs w:val="20"/>
        </w:rPr>
      </w:pPr>
      <w:r w:rsidRPr="00BA36A7">
        <w:rPr>
          <w:sz w:val="20"/>
          <w:szCs w:val="20"/>
        </w:rPr>
        <w:t xml:space="preserve">* </w:t>
      </w:r>
      <w:r w:rsidRPr="00BA36A7">
        <w:rPr>
          <w:i/>
          <w:iCs/>
          <w:sz w:val="20"/>
          <w:szCs w:val="20"/>
        </w:rPr>
        <w:t>P</w:t>
      </w:r>
      <w:r w:rsidRPr="00BA36A7">
        <w:rPr>
          <w:sz w:val="20"/>
          <w:szCs w:val="20"/>
        </w:rPr>
        <w:t xml:space="preserve"> &lt; .05.</w:t>
      </w:r>
    </w:p>
    <w:p w:rsidR="00590DBC" w:rsidRDefault="006F0C49">
      <w:bookmarkStart w:id="1" w:name="_GoBack"/>
      <w:bookmarkEnd w:id="0"/>
      <w:bookmarkEnd w:id="1"/>
    </w:p>
    <w:sectPr w:rsidR="00590DBC">
      <w:footerReference w:type="default" r:id="rId4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43674" w:rsidRPr="002932D7" w:rsidRDefault="006F0C49">
    <w:pPr>
      <w:pStyle w:val="a3"/>
      <w:rPr>
        <w:rFonts w:ascii="Times New Roman" w:hAnsi="Times New Roman" w:cs="Times New Roman"/>
        <w:color w:val="000000" w:themeColor="text1"/>
        <w:sz w:val="24"/>
        <w:szCs w:val="24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78B"/>
    <w:rsid w:val="003B5C61"/>
    <w:rsid w:val="006F0C49"/>
    <w:rsid w:val="00A3778B"/>
    <w:rsid w:val="00A96B2F"/>
    <w:rsid w:val="00B5514A"/>
    <w:rsid w:val="00CE7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6060BD-3D35-4700-9492-05E21CF67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778B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A3778B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0"/>
      <w:szCs w:val="22"/>
      <w:lang w:val="en-US" w:eastAsia="ko-KR"/>
    </w:rPr>
  </w:style>
  <w:style w:type="character" w:customStyle="1" w:styleId="Char">
    <w:name w:val="바닥글 Char"/>
    <w:basedOn w:val="a0"/>
    <w:link w:val="a3"/>
    <w:uiPriority w:val="99"/>
    <w:rsid w:val="00A377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4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eng</dc:creator>
  <cp:keywords/>
  <dc:description/>
  <cp:lastModifiedBy>jaseng</cp:lastModifiedBy>
  <cp:revision>2</cp:revision>
  <dcterms:created xsi:type="dcterms:W3CDTF">2025-03-25T02:14:00Z</dcterms:created>
  <dcterms:modified xsi:type="dcterms:W3CDTF">2025-03-25T02:16:00Z</dcterms:modified>
</cp:coreProperties>
</file>